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01E20" w:rsidRPr="00AF2FE7" w14:paraId="379621DA" w14:textId="77777777" w:rsidTr="00DF7D32">
        <w:tc>
          <w:tcPr>
            <w:tcW w:w="3020" w:type="dxa"/>
          </w:tcPr>
          <w:p w14:paraId="7B72C9F5" w14:textId="27FA89BD" w:rsidR="00F01E20" w:rsidRPr="00AF2FE7" w:rsidRDefault="00D23F98" w:rsidP="00DF7D32">
            <w:pPr>
              <w:rPr>
                <w:lang w:val="en-US"/>
              </w:rPr>
            </w:pPr>
            <w:bookmarkStart w:id="0" w:name="_Hlk142058844"/>
            <w:r>
              <w:rPr>
                <w:lang w:val="en-US"/>
              </w:rPr>
              <w:t xml:space="preserve">Category </w:t>
            </w:r>
          </w:p>
        </w:tc>
        <w:tc>
          <w:tcPr>
            <w:tcW w:w="3021" w:type="dxa"/>
          </w:tcPr>
          <w:p w14:paraId="7DBABBD4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Absolut numbers</w:t>
            </w:r>
          </w:p>
        </w:tc>
        <w:tc>
          <w:tcPr>
            <w:tcW w:w="3021" w:type="dxa"/>
          </w:tcPr>
          <w:p w14:paraId="7FC4AFB8" w14:textId="41752B53" w:rsidR="00F01E20" w:rsidRPr="00AF2FE7" w:rsidRDefault="001569BA" w:rsidP="00DF7D3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F01E20" w:rsidRPr="00AF2FE7">
              <w:rPr>
                <w:lang w:val="en-US"/>
              </w:rPr>
              <w:t>ean</w:t>
            </w:r>
            <w:r w:rsidR="00192783">
              <w:rPr>
                <w:lang w:val="en-US"/>
              </w:rPr>
              <w:t xml:space="preserve"> values</w:t>
            </w:r>
          </w:p>
        </w:tc>
      </w:tr>
      <w:tr w:rsidR="00D23F98" w:rsidRPr="00AF2FE7" w14:paraId="5E297A47" w14:textId="77777777" w:rsidTr="00FC029E">
        <w:tc>
          <w:tcPr>
            <w:tcW w:w="3020" w:type="dxa"/>
          </w:tcPr>
          <w:p w14:paraId="0F57CC63" w14:textId="77777777" w:rsidR="00D23F98" w:rsidRPr="00AF2FE7" w:rsidRDefault="00D23F98" w:rsidP="00FC029E">
            <w:pPr>
              <w:rPr>
                <w:lang w:val="en-US"/>
              </w:rPr>
            </w:pPr>
            <w:r w:rsidRPr="00AF2FE7">
              <w:rPr>
                <w:lang w:val="en-US"/>
              </w:rPr>
              <w:t>Dairy cows</w:t>
            </w:r>
          </w:p>
        </w:tc>
        <w:tc>
          <w:tcPr>
            <w:tcW w:w="3021" w:type="dxa"/>
          </w:tcPr>
          <w:p w14:paraId="3648BDA5" w14:textId="77777777" w:rsidR="00D23F98" w:rsidRPr="00AF2FE7" w:rsidRDefault="00D23F98" w:rsidP="00FC029E">
            <w:pPr>
              <w:rPr>
                <w:lang w:val="en-US"/>
              </w:rPr>
            </w:pPr>
            <w:r w:rsidRPr="00AF2FE7">
              <w:rPr>
                <w:lang w:val="en-US"/>
              </w:rPr>
              <w:t>na</w:t>
            </w:r>
          </w:p>
        </w:tc>
        <w:tc>
          <w:tcPr>
            <w:tcW w:w="3021" w:type="dxa"/>
          </w:tcPr>
          <w:p w14:paraId="1FA027F4" w14:textId="77777777" w:rsidR="00D23F98" w:rsidRPr="00AF2FE7" w:rsidRDefault="00D23F98" w:rsidP="00FC029E">
            <w:pPr>
              <w:rPr>
                <w:lang w:val="en-US"/>
              </w:rPr>
            </w:pPr>
            <w:r w:rsidRPr="00AF2FE7">
              <w:rPr>
                <w:lang w:val="en-US"/>
              </w:rPr>
              <w:t>na</w:t>
            </w:r>
          </w:p>
        </w:tc>
      </w:tr>
      <w:tr w:rsidR="00F01E20" w:rsidRPr="00AF2FE7" w14:paraId="387C3A37" w14:textId="77777777" w:rsidTr="00DF7D32">
        <w:tc>
          <w:tcPr>
            <w:tcW w:w="3020" w:type="dxa"/>
          </w:tcPr>
          <w:p w14:paraId="2FB832B9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Beef cattle</w:t>
            </w:r>
          </w:p>
        </w:tc>
        <w:tc>
          <w:tcPr>
            <w:tcW w:w="3021" w:type="dxa"/>
          </w:tcPr>
          <w:p w14:paraId="487EB9AD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P = 0.9374</w:t>
            </w:r>
          </w:p>
        </w:tc>
        <w:tc>
          <w:tcPr>
            <w:tcW w:w="3021" w:type="dxa"/>
          </w:tcPr>
          <w:p w14:paraId="40A5ECDA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P = 0.6953</w:t>
            </w:r>
          </w:p>
        </w:tc>
      </w:tr>
      <w:tr w:rsidR="00D23F98" w:rsidRPr="00AF2FE7" w14:paraId="6813AB59" w14:textId="77777777" w:rsidTr="00FC029E">
        <w:tc>
          <w:tcPr>
            <w:tcW w:w="3020" w:type="dxa"/>
          </w:tcPr>
          <w:p w14:paraId="0B15CAFA" w14:textId="77777777" w:rsidR="00D23F98" w:rsidRPr="00AF2FE7" w:rsidRDefault="00D23F98" w:rsidP="00FC029E">
            <w:pPr>
              <w:rPr>
                <w:lang w:val="en-US"/>
              </w:rPr>
            </w:pPr>
            <w:r w:rsidRPr="00AF2FE7">
              <w:rPr>
                <w:lang w:val="en-US"/>
              </w:rPr>
              <w:t>Calves</w:t>
            </w:r>
          </w:p>
        </w:tc>
        <w:tc>
          <w:tcPr>
            <w:tcW w:w="3021" w:type="dxa"/>
          </w:tcPr>
          <w:p w14:paraId="5E187F68" w14:textId="77777777" w:rsidR="00D23F98" w:rsidRPr="00AF2FE7" w:rsidRDefault="00D23F98" w:rsidP="00FC029E">
            <w:pPr>
              <w:rPr>
                <w:lang w:val="en-US"/>
              </w:rPr>
            </w:pPr>
            <w:r w:rsidRPr="00AF2FE7">
              <w:rPr>
                <w:lang w:val="en-US"/>
              </w:rPr>
              <w:t>P = 0.4703</w:t>
            </w:r>
          </w:p>
        </w:tc>
        <w:tc>
          <w:tcPr>
            <w:tcW w:w="3021" w:type="dxa"/>
          </w:tcPr>
          <w:p w14:paraId="6CDCA786" w14:textId="77777777" w:rsidR="00D23F98" w:rsidRPr="00AF2FE7" w:rsidRDefault="00D23F98" w:rsidP="00FC029E">
            <w:pPr>
              <w:rPr>
                <w:lang w:val="en-US"/>
              </w:rPr>
            </w:pPr>
            <w:r w:rsidRPr="00AF2FE7">
              <w:rPr>
                <w:lang w:val="en-US"/>
              </w:rPr>
              <w:t>P = 0.0429</w:t>
            </w:r>
          </w:p>
        </w:tc>
      </w:tr>
      <w:tr w:rsidR="00F01E20" w:rsidRPr="00AF2FE7" w14:paraId="5BCB6ADA" w14:textId="77777777" w:rsidTr="00DF7D32">
        <w:tc>
          <w:tcPr>
            <w:tcW w:w="3020" w:type="dxa"/>
          </w:tcPr>
          <w:p w14:paraId="28EDDDB9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All categories</w:t>
            </w:r>
          </w:p>
        </w:tc>
        <w:tc>
          <w:tcPr>
            <w:tcW w:w="3021" w:type="dxa"/>
          </w:tcPr>
          <w:p w14:paraId="485FCDF6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P = 0.1840</w:t>
            </w:r>
          </w:p>
        </w:tc>
        <w:tc>
          <w:tcPr>
            <w:tcW w:w="3021" w:type="dxa"/>
          </w:tcPr>
          <w:p w14:paraId="1E6D2259" w14:textId="77777777" w:rsidR="00F01E20" w:rsidRPr="00AF2FE7" w:rsidRDefault="00F01E20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P = 0.0009</w:t>
            </w:r>
          </w:p>
        </w:tc>
      </w:tr>
      <w:bookmarkEnd w:id="0"/>
    </w:tbl>
    <w:p w14:paraId="232271C1" w14:textId="77777777" w:rsidR="00F01E20" w:rsidRDefault="00F01E20"/>
    <w:sectPr w:rsidR="00F01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5E"/>
    <w:rsid w:val="000C2D5E"/>
    <w:rsid w:val="00147D7A"/>
    <w:rsid w:val="001569BA"/>
    <w:rsid w:val="001875FE"/>
    <w:rsid w:val="00192783"/>
    <w:rsid w:val="00447A71"/>
    <w:rsid w:val="005F0AB1"/>
    <w:rsid w:val="00702689"/>
    <w:rsid w:val="00803E2E"/>
    <w:rsid w:val="00837BD4"/>
    <w:rsid w:val="00D23F98"/>
    <w:rsid w:val="00D70678"/>
    <w:rsid w:val="00DC6939"/>
    <w:rsid w:val="00E03835"/>
    <w:rsid w:val="00E52F10"/>
    <w:rsid w:val="00F0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5509A"/>
  <w15:chartTrackingRefBased/>
  <w15:docId w15:val="{7C31ABDA-F1ED-4527-8D47-75C30A45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E2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1E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6</cp:revision>
  <dcterms:created xsi:type="dcterms:W3CDTF">2023-08-04T14:29:00Z</dcterms:created>
  <dcterms:modified xsi:type="dcterms:W3CDTF">2023-08-31T08:05:00Z</dcterms:modified>
</cp:coreProperties>
</file>